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B5B2F" w14:textId="194D1BF2" w:rsidR="00D33277" w:rsidRPr="00F27514" w:rsidRDefault="00F2751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27514">
        <w:rPr>
          <w:rFonts w:ascii="Times New Roman" w:hAnsi="Times New Roman" w:cs="Times New Roman"/>
          <w:b/>
          <w:bCs/>
          <w:sz w:val="32"/>
          <w:szCs w:val="32"/>
        </w:rPr>
        <w:t>S1 Appendix</w:t>
      </w:r>
    </w:p>
    <w:p w14:paraId="71AEF6C6" w14:textId="77777777" w:rsidR="00017578" w:rsidRDefault="00017578">
      <w:pPr>
        <w:rPr>
          <w:rFonts w:ascii="Times New Roman" w:hAnsi="Times New Roman" w:cs="Times New Roman"/>
          <w:sz w:val="22"/>
          <w:szCs w:val="22"/>
        </w:rPr>
      </w:pPr>
    </w:p>
    <w:p w14:paraId="13010492" w14:textId="091E3B4F" w:rsidR="00D33277" w:rsidRDefault="009A3531">
      <w:pPr>
        <w:rPr>
          <w:rFonts w:ascii="Times New Roman" w:hAnsi="Times New Roman" w:cs="Times New Roman"/>
          <w:sz w:val="22"/>
          <w:szCs w:val="22"/>
        </w:rPr>
      </w:pPr>
      <w:r w:rsidRPr="009A3531">
        <w:rPr>
          <w:rFonts w:ascii="Times New Roman" w:hAnsi="Times New Roman" w:cs="Times New Roman"/>
          <w:sz w:val="22"/>
          <w:szCs w:val="22"/>
        </w:rPr>
        <w:t xml:space="preserve">Subgroup analysis comparing participants who desired an unmedicated childbirth and delivered without labor epidural (NCB to NCB), those who desired </w:t>
      </w:r>
      <w:r w:rsidR="007F4C70">
        <w:rPr>
          <w:rFonts w:ascii="Times New Roman" w:hAnsi="Times New Roman" w:cs="Times New Roman"/>
          <w:sz w:val="22"/>
          <w:szCs w:val="22"/>
        </w:rPr>
        <w:t xml:space="preserve">an </w:t>
      </w:r>
      <w:r w:rsidRPr="009A3531">
        <w:rPr>
          <w:rFonts w:ascii="Times New Roman" w:hAnsi="Times New Roman" w:cs="Times New Roman"/>
          <w:sz w:val="22"/>
          <w:szCs w:val="22"/>
        </w:rPr>
        <w:t xml:space="preserve">unmedicated childbirth but delivered with labor epidural (NCB to EPL), those who </w:t>
      </w:r>
      <w:r w:rsidR="007F4C70">
        <w:rPr>
          <w:rFonts w:ascii="Times New Roman" w:hAnsi="Times New Roman" w:cs="Times New Roman"/>
          <w:sz w:val="22"/>
          <w:szCs w:val="22"/>
        </w:rPr>
        <w:t xml:space="preserve">desired </w:t>
      </w:r>
      <w:r w:rsidRPr="009A3531">
        <w:rPr>
          <w:rFonts w:ascii="Times New Roman" w:hAnsi="Times New Roman" w:cs="Times New Roman"/>
          <w:sz w:val="22"/>
          <w:szCs w:val="22"/>
        </w:rPr>
        <w:t xml:space="preserve">labor epidural but delivered without labor epidural (EPL to NCB), and those who </w:t>
      </w:r>
      <w:r w:rsidR="007F4C70">
        <w:rPr>
          <w:rFonts w:ascii="Times New Roman" w:hAnsi="Times New Roman" w:cs="Times New Roman"/>
          <w:sz w:val="22"/>
          <w:szCs w:val="22"/>
        </w:rPr>
        <w:t>desired</w:t>
      </w:r>
      <w:r w:rsidRPr="009A3531">
        <w:rPr>
          <w:rFonts w:ascii="Times New Roman" w:hAnsi="Times New Roman" w:cs="Times New Roman"/>
          <w:sz w:val="22"/>
          <w:szCs w:val="22"/>
        </w:rPr>
        <w:t xml:space="preserve"> labor epidural and delivered with labor epidural (EPL to EPL). p&lt;0.05 was considered statistically significant in the analysis using Kruskal-Wallis test.</w:t>
      </w:r>
    </w:p>
    <w:p w14:paraId="49F9EFD6" w14:textId="77777777" w:rsidR="009A3531" w:rsidRDefault="009A3531">
      <w:pPr>
        <w:rPr>
          <w:rFonts w:ascii="Times New Roman" w:hAnsi="Times New Roman" w:cs="Times New Roman"/>
          <w:sz w:val="22"/>
          <w:szCs w:val="22"/>
        </w:rPr>
      </w:pPr>
    </w:p>
    <w:p w14:paraId="428AC00E" w14:textId="38BFAC26" w:rsidR="00D33277" w:rsidRPr="007A418B" w:rsidRDefault="007A418B" w:rsidP="007A41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djusted daily steps</w:t>
      </w:r>
      <w:r w:rsidR="00A01772">
        <w:rPr>
          <w:rFonts w:ascii="Times New Roman" w:hAnsi="Times New Roman" w:cs="Times New Roman"/>
          <w:sz w:val="22"/>
          <w:szCs w:val="22"/>
        </w:rPr>
        <w:t>.</w:t>
      </w:r>
    </w:p>
    <w:p w14:paraId="761BBE21" w14:textId="77777777" w:rsidR="001C4C41" w:rsidRDefault="001C4C41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1360"/>
        <w:gridCol w:w="1900"/>
        <w:gridCol w:w="1900"/>
        <w:gridCol w:w="1900"/>
        <w:gridCol w:w="1900"/>
      </w:tblGrid>
      <w:tr w:rsidR="001C4C41" w:rsidRPr="001C4C41" w14:paraId="23668EB8" w14:textId="77777777" w:rsidTr="00017578">
        <w:trPr>
          <w:trHeight w:val="432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44D8E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20DF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- 48H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CE26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- 72H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80E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- 96H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CF02B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 - 120H</w:t>
            </w:r>
          </w:p>
        </w:tc>
      </w:tr>
      <w:tr w:rsidR="001C4C41" w:rsidRPr="001C4C41" w14:paraId="2147DE77" w14:textId="77777777" w:rsidTr="00017578">
        <w:trPr>
          <w:trHeight w:val="432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DEE4E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B to NCB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E86C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4 (1697 - 3254)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5904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5 (2049 - 4628)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C9DE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8 (2626 - 5097)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41433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3 (2908 - 5705)</w:t>
            </w:r>
          </w:p>
        </w:tc>
      </w:tr>
      <w:tr w:rsidR="001C4C41" w:rsidRPr="001C4C41" w14:paraId="67FCDD58" w14:textId="77777777" w:rsidTr="00017578">
        <w:trPr>
          <w:trHeight w:val="432"/>
        </w:trPr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E5152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B to EP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BAD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3 (1748 - 394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F378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2 (2797 - 434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AD1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2 (3215 - 58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7EFF1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95 (3609 - 5613)</w:t>
            </w:r>
          </w:p>
        </w:tc>
      </w:tr>
      <w:tr w:rsidR="001C4C41" w:rsidRPr="001C4C41" w14:paraId="3169F317" w14:textId="77777777" w:rsidTr="00017578">
        <w:trPr>
          <w:trHeight w:val="432"/>
        </w:trPr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46F47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L to NC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EFBB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1 (2340 - 403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2DB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1 (2481 - 440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EB2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4 (2572 - 535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CE2E9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3 (3062 - 4944)</w:t>
            </w:r>
          </w:p>
        </w:tc>
      </w:tr>
      <w:tr w:rsidR="001C4C41" w:rsidRPr="001C4C41" w14:paraId="21A4ECD5" w14:textId="77777777" w:rsidTr="00017578">
        <w:trPr>
          <w:trHeight w:val="432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F8927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L to EP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D882B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0 (1779 - 375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D9BC9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42 (2502 - 437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E3068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96 (2800 - 467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3DD12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2 (3283 - 5239)</w:t>
            </w:r>
          </w:p>
        </w:tc>
      </w:tr>
      <w:tr w:rsidR="001C4C41" w:rsidRPr="001C4C41" w14:paraId="060E9F24" w14:textId="77777777" w:rsidTr="00017578">
        <w:trPr>
          <w:trHeight w:val="432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E736E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F2ACF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A3DF6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7DC62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E8986" w14:textId="77777777" w:rsidR="001C4C41" w:rsidRPr="001C4C41" w:rsidRDefault="001C4C41" w:rsidP="001C4C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C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</w:tbl>
    <w:p w14:paraId="5B3EEEB1" w14:textId="77777777" w:rsidR="007A418B" w:rsidRPr="00545204" w:rsidRDefault="007A418B">
      <w:pPr>
        <w:rPr>
          <w:rFonts w:ascii="Times New Roman" w:hAnsi="Times New Roman" w:cs="Times New Roman"/>
          <w:sz w:val="32"/>
          <w:szCs w:val="32"/>
        </w:rPr>
      </w:pPr>
    </w:p>
    <w:p w14:paraId="646F5EC3" w14:textId="2C4FF487" w:rsidR="00862992" w:rsidRPr="006D6C9D" w:rsidRDefault="006D6C9D" w:rsidP="006D6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D6C9D">
        <w:rPr>
          <w:rFonts w:ascii="Times New Roman" w:hAnsi="Times New Roman" w:cs="Times New Roman"/>
          <w:sz w:val="22"/>
          <w:szCs w:val="22"/>
        </w:rPr>
        <w:t>Numeric Rating Scale (NRS) pain scores at rest and during movement.</w:t>
      </w:r>
    </w:p>
    <w:p w14:paraId="04A22B29" w14:textId="77777777" w:rsidR="006D6C9D" w:rsidRPr="00545204" w:rsidRDefault="006D6C9D" w:rsidP="00862992">
      <w:pPr>
        <w:rPr>
          <w:rFonts w:ascii="Times New Roman" w:hAnsi="Times New Roman" w:cs="Times New Roman"/>
          <w:sz w:val="32"/>
          <w:szCs w:val="32"/>
        </w:rPr>
      </w:pPr>
    </w:p>
    <w:p w14:paraId="2427ED46" w14:textId="5F4FD872" w:rsidR="00862992" w:rsidRDefault="00862992" w:rsidP="0086299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RS at rest</w:t>
      </w:r>
    </w:p>
    <w:p w14:paraId="11D10F35" w14:textId="77777777" w:rsidR="00017578" w:rsidRDefault="00017578" w:rsidP="0086299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</w:tblGrid>
      <w:tr w:rsidR="00862992" w:rsidRPr="00862992" w14:paraId="4175D1D5" w14:textId="77777777" w:rsidTr="00017578">
        <w:trPr>
          <w:trHeight w:val="432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B73EB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D79D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- 48H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6254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- 72H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DE26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- 96H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D2309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 - 120H</w:t>
            </w:r>
          </w:p>
        </w:tc>
      </w:tr>
      <w:tr w:rsidR="00862992" w:rsidRPr="00862992" w14:paraId="08D672F1" w14:textId="77777777" w:rsidTr="00017578">
        <w:trPr>
          <w:trHeight w:val="432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FAFBE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B to NCB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0448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 (0.9 - 2.3)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2C73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 (0.5 - 2.8)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2001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 (0.7 - 3)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D933E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5 - 2.5)</w:t>
            </w:r>
          </w:p>
        </w:tc>
      </w:tr>
      <w:tr w:rsidR="00862992" w:rsidRPr="00862992" w14:paraId="20E681FA" w14:textId="77777777" w:rsidTr="00017578">
        <w:trPr>
          <w:trHeight w:val="432"/>
        </w:trPr>
        <w:tc>
          <w:tcPr>
            <w:tcW w:w="17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42A9E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B to EP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C98A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 (1.3 - 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7A51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 (1 - 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3E56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 (1 - 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0129A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 (0.9 - 2.3)</w:t>
            </w:r>
          </w:p>
        </w:tc>
      </w:tr>
      <w:tr w:rsidR="00862992" w:rsidRPr="00862992" w14:paraId="6E1DFFD3" w14:textId="77777777" w:rsidTr="00017578">
        <w:trPr>
          <w:trHeight w:val="432"/>
        </w:trPr>
        <w:tc>
          <w:tcPr>
            <w:tcW w:w="17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51A1A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L to NC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3FD2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 (1.5 - 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3619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5 - 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62FA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 (1.2 - 3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2016F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 (0.6 - 2.5)</w:t>
            </w:r>
          </w:p>
        </w:tc>
      </w:tr>
      <w:tr w:rsidR="00862992" w:rsidRPr="00862992" w14:paraId="5CDBC752" w14:textId="77777777" w:rsidTr="00017578">
        <w:trPr>
          <w:trHeight w:val="432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C2F47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L to EP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E6060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 (1 - 3.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43BCF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 (1 - 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7547C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 -3.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0DC2E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 (0.6 - 3)</w:t>
            </w:r>
          </w:p>
        </w:tc>
      </w:tr>
      <w:tr w:rsidR="00862992" w:rsidRPr="00862992" w14:paraId="13587804" w14:textId="77777777" w:rsidTr="00017578">
        <w:trPr>
          <w:trHeight w:val="432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A8EB2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130CF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A4F7D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84388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37911" w14:textId="77777777" w:rsidR="00862992" w:rsidRPr="00862992" w:rsidRDefault="00862992" w:rsidP="008629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29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</w:tbl>
    <w:p w14:paraId="7E66FFEF" w14:textId="77777777" w:rsidR="00017578" w:rsidRPr="00545204" w:rsidRDefault="00017578" w:rsidP="00862992">
      <w:pPr>
        <w:rPr>
          <w:rFonts w:ascii="Times New Roman" w:hAnsi="Times New Roman" w:cs="Times New Roman"/>
          <w:sz w:val="32"/>
          <w:szCs w:val="32"/>
        </w:rPr>
      </w:pPr>
    </w:p>
    <w:p w14:paraId="4CC7BFD1" w14:textId="592BBFB9" w:rsidR="00862992" w:rsidRDefault="00862992" w:rsidP="0086299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RS during movement</w:t>
      </w:r>
    </w:p>
    <w:p w14:paraId="439531DD" w14:textId="77777777" w:rsidR="00017578" w:rsidRDefault="00017578" w:rsidP="0086299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</w:tblGrid>
      <w:tr w:rsidR="00017578" w:rsidRPr="00017578" w14:paraId="4BE79111" w14:textId="77777777" w:rsidTr="00017578">
        <w:trPr>
          <w:trHeight w:val="432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84658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85E5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- 48H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798F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- 72H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34D9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- 96H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C30C4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 - 120H</w:t>
            </w:r>
          </w:p>
        </w:tc>
      </w:tr>
      <w:tr w:rsidR="00017578" w:rsidRPr="00017578" w14:paraId="0B9248E6" w14:textId="77777777" w:rsidTr="00017578">
        <w:trPr>
          <w:trHeight w:val="432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5060E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B to NCB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87F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 - 4)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DFEF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1.4 - 4.3)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879A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.3 - 4)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DE620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 (1 - 3.3)</w:t>
            </w:r>
          </w:p>
        </w:tc>
      </w:tr>
      <w:tr w:rsidR="00017578" w:rsidRPr="00017578" w14:paraId="7152ADF2" w14:textId="77777777" w:rsidTr="00017578">
        <w:trPr>
          <w:trHeight w:val="432"/>
        </w:trPr>
        <w:tc>
          <w:tcPr>
            <w:tcW w:w="17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348FE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B to EP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FCE8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2.3 - 3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38CE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2 - 3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1F96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 (2 - 3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294CA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 (1.7 - 3)</w:t>
            </w:r>
          </w:p>
        </w:tc>
      </w:tr>
      <w:tr w:rsidR="00017578" w:rsidRPr="00017578" w14:paraId="3E25B25D" w14:textId="77777777" w:rsidTr="00017578">
        <w:trPr>
          <w:trHeight w:val="432"/>
        </w:trPr>
        <w:tc>
          <w:tcPr>
            <w:tcW w:w="17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80F55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L to NC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F171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 (2.5 - 3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36B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9 - 4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01C4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7 - 4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CAA7E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 (1.3 - 2.5)</w:t>
            </w:r>
          </w:p>
        </w:tc>
      </w:tr>
      <w:tr w:rsidR="00017578" w:rsidRPr="00017578" w14:paraId="53938C39" w14:textId="77777777" w:rsidTr="00017578">
        <w:trPr>
          <w:trHeight w:val="432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866BD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L to EP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A290A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 (2 - 4.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5504E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 - 4.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69AD9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.9 - 4.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F60DB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 (1.3 - 3.4)</w:t>
            </w:r>
          </w:p>
        </w:tc>
      </w:tr>
      <w:tr w:rsidR="00017578" w:rsidRPr="00017578" w14:paraId="3460C6E8" w14:textId="77777777" w:rsidTr="00017578">
        <w:trPr>
          <w:trHeight w:val="432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7384D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7DAC2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016D3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86808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BCA67" w14:textId="77777777" w:rsidR="00017578" w:rsidRPr="00017578" w:rsidRDefault="00017578" w:rsidP="000175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75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</w:tr>
    </w:tbl>
    <w:p w14:paraId="4BC8B75B" w14:textId="77777777" w:rsidR="00862992" w:rsidRPr="00862992" w:rsidRDefault="00862992" w:rsidP="00BA411D">
      <w:pPr>
        <w:rPr>
          <w:rFonts w:ascii="Times New Roman" w:hAnsi="Times New Roman" w:cs="Times New Roman"/>
          <w:sz w:val="22"/>
          <w:szCs w:val="22"/>
        </w:rPr>
      </w:pPr>
    </w:p>
    <w:sectPr w:rsidR="00862992" w:rsidRPr="00862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996EEA"/>
    <w:multiLevelType w:val="hybridMultilevel"/>
    <w:tmpl w:val="292CCDA2"/>
    <w:lvl w:ilvl="0" w:tplc="38543B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8639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41"/>
    <w:rsid w:val="00017578"/>
    <w:rsid w:val="00141EB2"/>
    <w:rsid w:val="001C4C41"/>
    <w:rsid w:val="00541848"/>
    <w:rsid w:val="00545204"/>
    <w:rsid w:val="006D6C9D"/>
    <w:rsid w:val="00761851"/>
    <w:rsid w:val="007A418B"/>
    <w:rsid w:val="007F4C70"/>
    <w:rsid w:val="00820BFD"/>
    <w:rsid w:val="00862992"/>
    <w:rsid w:val="009A3531"/>
    <w:rsid w:val="009D10DD"/>
    <w:rsid w:val="00A01772"/>
    <w:rsid w:val="00BA411D"/>
    <w:rsid w:val="00CB3E79"/>
    <w:rsid w:val="00D33277"/>
    <w:rsid w:val="00DD20FC"/>
    <w:rsid w:val="00E0679C"/>
    <w:rsid w:val="00F27514"/>
    <w:rsid w:val="00F9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D752F"/>
  <w15:chartTrackingRefBased/>
  <w15:docId w15:val="{008ADAE2-4C1C-4946-A85C-E5378AE44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41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2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0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7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2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a, Ayumi,MD</dc:creator>
  <cp:keywords/>
  <dc:description/>
  <cp:lastModifiedBy>Maeda, Ayumi,MD</cp:lastModifiedBy>
  <cp:revision>16</cp:revision>
  <dcterms:created xsi:type="dcterms:W3CDTF">2023-08-19T20:38:00Z</dcterms:created>
  <dcterms:modified xsi:type="dcterms:W3CDTF">2023-09-13T19:24:00Z</dcterms:modified>
</cp:coreProperties>
</file>